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5933" w:rsidRDefault="00155933" w:rsidP="000C51EB">
      <w:pPr>
        <w:rPr>
          <w:rFonts w:ascii="Times New Roman" w:eastAsia="MS Mincho" w:hAnsi="Times New Roman"/>
          <w:b/>
          <w:sz w:val="24"/>
          <w:lang w:eastAsia="ja-JP"/>
        </w:rPr>
      </w:pPr>
    </w:p>
    <w:p w:rsidR="000C51EB" w:rsidRPr="000C51EB" w:rsidRDefault="000C51EB" w:rsidP="000C51EB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eastAsia="MS Mincho" w:hAnsi="Times New Roman"/>
          <w:b/>
          <w:sz w:val="24"/>
          <w:lang w:eastAsia="ja-JP"/>
        </w:rPr>
        <w:t>Additional file</w:t>
      </w:r>
      <w:r w:rsidR="00626C8A">
        <w:rPr>
          <w:rFonts w:ascii="Times New Roman" w:hAnsi="Times New Roman"/>
          <w:b/>
          <w:sz w:val="24"/>
        </w:rPr>
        <w:t xml:space="preserve"> 8</w:t>
      </w:r>
      <w:r w:rsidRPr="000C51EB">
        <w:rPr>
          <w:rStyle w:val="a8"/>
          <w:rFonts w:ascii="Times New Roman" w:hAnsi="Times New Roman" w:cs="Times New Roman"/>
          <w:color w:val="000000" w:themeColor="text1"/>
        </w:rPr>
        <w:t>.</w:t>
      </w:r>
      <w:r w:rsidR="00DB2145">
        <w:rPr>
          <w:rStyle w:val="a8"/>
          <w:rFonts w:ascii="Times New Roman" w:hAnsi="Times New Roman" w:cs="Times New Roman"/>
          <w:color w:val="000000" w:themeColor="text1"/>
        </w:rPr>
        <w:t xml:space="preserve"> </w:t>
      </w:r>
      <w:bookmarkStart w:id="0" w:name="_GoBack"/>
      <w:bookmarkEnd w:id="0"/>
      <w:r w:rsidRPr="000C51EB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P</w:t>
      </w:r>
      <w:r w:rsidRPr="000C51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rimers used for </w:t>
      </w:r>
      <w:proofErr w:type="spellStart"/>
      <w:r w:rsidRPr="000C51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qRT</w:t>
      </w:r>
      <w:proofErr w:type="spellEnd"/>
      <w:r w:rsidRPr="000C51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PCR.</w:t>
      </w:r>
    </w:p>
    <w:p w:rsidR="000C51EB" w:rsidRPr="000C51EB" w:rsidRDefault="000C51EB" w:rsidP="000C51EB">
      <w:pPr>
        <w:rPr>
          <w:rStyle w:val="a8"/>
          <w:rFonts w:ascii="Times New Roman" w:hAnsi="Times New Roman"/>
          <w:bCs/>
          <w:color w:val="000000" w:themeColor="text1"/>
        </w:rPr>
      </w:pPr>
    </w:p>
    <w:tbl>
      <w:tblPr>
        <w:tblStyle w:val="a3"/>
        <w:tblW w:w="8505" w:type="dxa"/>
        <w:tblBorders>
          <w:top w:val="single" w:sz="12" w:space="0" w:color="auto"/>
          <w:bottom w:val="single" w:sz="12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843"/>
        <w:gridCol w:w="1276"/>
        <w:gridCol w:w="1276"/>
        <w:gridCol w:w="2740"/>
        <w:gridCol w:w="236"/>
      </w:tblGrid>
      <w:tr w:rsidR="000C51EB" w:rsidRPr="000C51EB" w:rsidTr="003204AC">
        <w:trPr>
          <w:trHeight w:val="500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C51EB" w:rsidRPr="000C51EB" w:rsidRDefault="000C51EB" w:rsidP="003204A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Gene name                   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C51EB" w:rsidRPr="000C51EB" w:rsidRDefault="000C51EB" w:rsidP="003204A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 Gene ID                                           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0C51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</w:t>
            </w:r>
            <w:r w:rsidRPr="000C51E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DR</w:t>
            </w:r>
          </w:p>
        </w:tc>
        <w:tc>
          <w:tcPr>
            <w:tcW w:w="27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C51EB" w:rsidRPr="000C51EB" w:rsidRDefault="000C51EB" w:rsidP="003204A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imer</w:t>
            </w:r>
            <w:r w:rsidRPr="000C51E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 sequence</w:t>
            </w:r>
            <w:r w:rsidRPr="000C51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(5’-3</w:t>
            </w:r>
            <w:proofErr w:type="gramStart"/>
            <w:r w:rsidRPr="000C51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’)   </w:t>
            </w:r>
            <w:proofErr w:type="gramEnd"/>
            <w:r w:rsidRPr="000C51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         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C51EB" w:rsidRPr="000C51EB" w:rsidRDefault="000C51EB" w:rsidP="003204AC">
            <w:pPr>
              <w:ind w:firstLineChars="400" w:firstLine="723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0C51EB" w:rsidRPr="000C51EB" w:rsidTr="003204AC">
        <w:trPr>
          <w:trHeight w:val="449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0C51EB" w:rsidRPr="000C51EB" w:rsidRDefault="000C51EB" w:rsidP="003204AC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YP </w:t>
            </w:r>
            <w:r w:rsidRPr="000C51EB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9G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L2742.Contig1_All  </w:t>
            </w:r>
          </w:p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83306E-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5E-24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GCTCCGTCTGTCACT            </w:t>
            </w:r>
          </w:p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GGTCGTTCTATCTTGTTC</w:t>
            </w:r>
          </w:p>
        </w:tc>
      </w:tr>
      <w:tr w:rsidR="000C51EB" w:rsidRPr="000C51EB" w:rsidTr="003204AC">
        <w:trPr>
          <w:trHeight w:val="4267"/>
        </w:trPr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</w:tcPr>
          <w:p w:rsidR="000C51EB" w:rsidRPr="000C51EB" w:rsidRDefault="000C51EB" w:rsidP="003204AC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sp19.7</w:t>
            </w:r>
          </w:p>
          <w:p w:rsidR="000C51EB" w:rsidRPr="000C51EB" w:rsidRDefault="000C51EB" w:rsidP="003204A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C51EB" w:rsidRPr="000C51EB" w:rsidRDefault="000C51EB" w:rsidP="003204AC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sp16.2</w:t>
            </w:r>
          </w:p>
          <w:p w:rsidR="000C51EB" w:rsidRPr="000C51EB" w:rsidRDefault="000C51EB" w:rsidP="003204A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C51EB" w:rsidRPr="000C51EB" w:rsidRDefault="000C51EB" w:rsidP="003204AC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LDH</w:t>
            </w:r>
          </w:p>
          <w:p w:rsidR="000C51EB" w:rsidRPr="000C51EB" w:rsidRDefault="000C51EB" w:rsidP="003204A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C51EB" w:rsidRPr="000C51EB" w:rsidRDefault="000C51EB" w:rsidP="003204AC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AT</w:t>
            </w:r>
          </w:p>
          <w:p w:rsidR="000C51EB" w:rsidRPr="000C51EB" w:rsidRDefault="000C51EB" w:rsidP="003204A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C51EB" w:rsidRPr="000C51EB" w:rsidRDefault="000C51EB" w:rsidP="003204AC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HBP</w:t>
            </w:r>
          </w:p>
          <w:p w:rsidR="000C51EB" w:rsidRPr="000C51EB" w:rsidRDefault="000C51EB" w:rsidP="003204A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C51EB" w:rsidRPr="000C51EB" w:rsidRDefault="000C51EB" w:rsidP="003204AC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1E</w:t>
            </w:r>
          </w:p>
          <w:p w:rsidR="000C51EB" w:rsidRPr="000C51EB" w:rsidRDefault="000C51EB" w:rsidP="003204A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C51EB" w:rsidRPr="000C51EB" w:rsidRDefault="000C51EB" w:rsidP="003204A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17 beta-HSD</w:t>
            </w:r>
          </w:p>
          <w:p w:rsidR="000C51EB" w:rsidRPr="000C51EB" w:rsidRDefault="000C51EB" w:rsidP="003204AC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0C51EB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hhex</w:t>
            </w:r>
            <w:proofErr w:type="spellEnd"/>
          </w:p>
          <w:p w:rsidR="000C51EB" w:rsidRPr="000C51EB" w:rsidRDefault="000C51EB" w:rsidP="003204A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C51EB" w:rsidRPr="000C51EB" w:rsidRDefault="000C51EB" w:rsidP="003204AC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CYP</w:t>
            </w:r>
            <w:r w:rsidRPr="000C51E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0C51EB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B5</w:t>
            </w:r>
          </w:p>
          <w:p w:rsidR="000C51EB" w:rsidRPr="000C51EB" w:rsidRDefault="000C51EB" w:rsidP="003204A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C51EB" w:rsidRPr="000C51EB" w:rsidRDefault="000C51EB" w:rsidP="003204AC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pl32</w:t>
            </w:r>
          </w:p>
          <w:p w:rsidR="000C51EB" w:rsidRPr="000C51EB" w:rsidRDefault="000C51EB" w:rsidP="003204AC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  <w:p w:rsidR="000C51EB" w:rsidRPr="000C51EB" w:rsidRDefault="000C51EB" w:rsidP="003204AC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eta actin</w:t>
            </w:r>
          </w:p>
          <w:p w:rsidR="000C51EB" w:rsidRPr="000C51EB" w:rsidRDefault="000C51EB" w:rsidP="003204AC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</w:tcPr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nigene4872_All          </w:t>
            </w:r>
          </w:p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nigene7931_All        </w:t>
            </w:r>
          </w:p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L658.Contig2_All      </w:t>
            </w:r>
          </w:p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L2227.Contig1_All   </w:t>
            </w:r>
          </w:p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nigene5878_All      </w:t>
            </w:r>
          </w:p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L887.Contig1_All    </w:t>
            </w:r>
          </w:p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1060.Contig3_All</w:t>
            </w:r>
          </w:p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C51EB" w:rsidRPr="000C51EB" w:rsidRDefault="000C51EB" w:rsidP="003204AC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nigene6918_All</w:t>
            </w:r>
          </w:p>
          <w:p w:rsidR="000C51EB" w:rsidRPr="000C51EB" w:rsidRDefault="000C51EB" w:rsidP="003204AC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igene6953_All</w:t>
            </w:r>
          </w:p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L762.Contig1_All    </w:t>
            </w:r>
          </w:p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212.Contig1_All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</w:tcPr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E-305</w:t>
            </w:r>
          </w:p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8E-195</w:t>
            </w:r>
          </w:p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9E-64</w:t>
            </w:r>
          </w:p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1E-25</w:t>
            </w:r>
          </w:p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2E-38</w:t>
            </w:r>
          </w:p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E-118</w:t>
            </w:r>
          </w:p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214983415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</w:tcPr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8E-303</w:t>
            </w:r>
          </w:p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2E-193</w:t>
            </w:r>
          </w:p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5E-63</w:t>
            </w:r>
          </w:p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69E-24</w:t>
            </w:r>
          </w:p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5E-37</w:t>
            </w:r>
          </w:p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94E-117</w:t>
            </w:r>
          </w:p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C51EB" w:rsidRPr="000C51EB" w:rsidRDefault="000C51EB" w:rsidP="003204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8844</w:t>
            </w:r>
          </w:p>
        </w:tc>
        <w:tc>
          <w:tcPr>
            <w:tcW w:w="2976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CAGTATCAAGTCGGACAAAGA  </w:t>
            </w:r>
          </w:p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CTTCCCTTCCACCACTATG     </w:t>
            </w:r>
          </w:p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GAACCCTTCAGGCAACA         </w:t>
            </w:r>
          </w:p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ACGGCAAGAAAGTGGA</w:t>
            </w:r>
          </w:p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GAAGGCGGTGATGATGC        </w:t>
            </w:r>
          </w:p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TGCGACCTGGCTCTGG</w:t>
            </w:r>
          </w:p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ACCGCTGAGAAGTTGGG      </w:t>
            </w:r>
            <w:r w:rsidRPr="000C51E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</w:p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GCTACGCTGACTTGCT</w:t>
            </w:r>
          </w:p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TTAGCAAAGGCAAGCAGG      </w:t>
            </w:r>
            <w:r w:rsidRPr="000C51E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</w:p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GGCAGCACCAAGAGGC</w:t>
            </w:r>
          </w:p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ACTTTGGCACCTACCGC         </w:t>
            </w:r>
          </w:p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ATCTGCTATTACTCCGTTC </w:t>
            </w:r>
          </w:p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GGGAGGCTATGCTTGA</w:t>
            </w:r>
            <w:r w:rsidRPr="000C51E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       </w:t>
            </w:r>
          </w:p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CGGGACTCTGCTGAAA</w:t>
            </w:r>
          </w:p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GAACGGGTGAGATACAAA      </w:t>
            </w:r>
          </w:p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AACTAAGGAACAAGCAGGA     </w:t>
            </w:r>
          </w:p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CCAGGTTCATCATCCACA         </w:t>
            </w:r>
          </w:p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CGTGCTTGTCCTCCTC</w:t>
            </w:r>
          </w:p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GATCACCTTCCGCTTCT          </w:t>
            </w:r>
          </w:p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CTACCCAATGGCTTCC</w:t>
            </w:r>
          </w:p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TGTCATGGTCGGTATGG</w:t>
            </w:r>
          </w:p>
          <w:p w:rsidR="000C51EB" w:rsidRPr="000C51EB" w:rsidRDefault="000C51EB" w:rsidP="003204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1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GTCGTCCCAGTTGGTGA</w:t>
            </w:r>
          </w:p>
        </w:tc>
      </w:tr>
    </w:tbl>
    <w:p w:rsidR="000C51EB" w:rsidRPr="000C51EB" w:rsidRDefault="000C51EB" w:rsidP="000C51EB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0C51EB">
        <w:rPr>
          <w:rFonts w:ascii="Times New Roman" w:hAnsi="Times New Roman"/>
          <w:color w:val="000000" w:themeColor="text1"/>
          <w:sz w:val="24"/>
        </w:rPr>
        <w:t>FDR, false discovery rate, the terms which FDR not larger than 0.001 are defined as significant enriched. CYP 9G3,</w:t>
      </w:r>
      <w:r w:rsidRPr="000C51EB">
        <w:rPr>
          <w:rFonts w:ascii="Times New Roman" w:hAnsi="Times New Roman"/>
          <w:color w:val="000000" w:themeColor="text1"/>
        </w:rPr>
        <w:t xml:space="preserve"> </w:t>
      </w:r>
      <w:r w:rsidRPr="000C51EB">
        <w:rPr>
          <w:rFonts w:ascii="Times New Roman" w:hAnsi="Times New Roman"/>
          <w:color w:val="000000" w:themeColor="text1"/>
          <w:sz w:val="24"/>
        </w:rPr>
        <w:t>cytochrome P450 9G3;</w:t>
      </w:r>
      <w:r w:rsidRPr="000C51EB">
        <w:rPr>
          <w:rFonts w:ascii="Times New Roman" w:hAnsi="Times New Roman"/>
          <w:color w:val="000000" w:themeColor="text1"/>
        </w:rPr>
        <w:t xml:space="preserve"> </w:t>
      </w:r>
      <w:r w:rsidRPr="000C51EB">
        <w:rPr>
          <w:rFonts w:ascii="Times New Roman" w:eastAsia="MS Mincho" w:hAnsi="Times New Roman"/>
          <w:color w:val="000000" w:themeColor="text1"/>
          <w:sz w:val="24"/>
          <w:lang w:eastAsia="ja-JP"/>
        </w:rPr>
        <w:t>hsp19.7,</w:t>
      </w:r>
      <w:r w:rsidRPr="000C51EB">
        <w:rPr>
          <w:color w:val="000000" w:themeColor="text1"/>
        </w:rPr>
        <w:t xml:space="preserve"> </w:t>
      </w:r>
      <w:r w:rsidRPr="000C51EB">
        <w:rPr>
          <w:rFonts w:ascii="Times New Roman" w:eastAsia="MS Mincho" w:hAnsi="Times New Roman"/>
          <w:color w:val="000000" w:themeColor="text1"/>
          <w:sz w:val="24"/>
          <w:lang w:eastAsia="ja-JP"/>
        </w:rPr>
        <w:t>19.7-kDa heat shock protein</w:t>
      </w:r>
      <w:r w:rsidRPr="000C51EB">
        <w:rPr>
          <w:rFonts w:ascii="Times New Roman" w:hAnsi="Times New Roman"/>
          <w:color w:val="000000" w:themeColor="text1"/>
          <w:sz w:val="24"/>
        </w:rPr>
        <w:t>;</w:t>
      </w:r>
      <w:r w:rsidRPr="000C51EB">
        <w:rPr>
          <w:rFonts w:ascii="Times New Roman" w:eastAsia="MS Mincho" w:hAnsi="Times New Roman"/>
          <w:color w:val="000000" w:themeColor="text1"/>
          <w:sz w:val="24"/>
          <w:lang w:eastAsia="ja-JP"/>
        </w:rPr>
        <w:t xml:space="preserve"> hsp16.1, 16.1-kDa heat shock protein</w:t>
      </w:r>
      <w:r w:rsidRPr="000C51EB">
        <w:rPr>
          <w:rFonts w:ascii="Times New Roman" w:hAnsi="Times New Roman"/>
          <w:color w:val="000000" w:themeColor="text1"/>
          <w:sz w:val="24"/>
        </w:rPr>
        <w:t>;</w:t>
      </w:r>
      <w:r w:rsidRPr="000C51EB">
        <w:rPr>
          <w:rFonts w:ascii="Times New Roman" w:hAnsi="Times New Roman"/>
          <w:color w:val="000000" w:themeColor="text1"/>
        </w:rPr>
        <w:t xml:space="preserve"> </w:t>
      </w:r>
      <w:r w:rsidRPr="000C51EB">
        <w:rPr>
          <w:rFonts w:ascii="Times New Roman" w:eastAsia="MS Mincho" w:hAnsi="Times New Roman"/>
          <w:color w:val="000000" w:themeColor="text1"/>
          <w:sz w:val="24"/>
          <w:lang w:eastAsia="ja-JP"/>
        </w:rPr>
        <w:t>ALDH</w:t>
      </w:r>
      <w:r w:rsidRPr="000C51EB">
        <w:rPr>
          <w:rFonts w:ascii="Times New Roman" w:hAnsi="Times New Roman"/>
          <w:color w:val="000000" w:themeColor="text1"/>
          <w:sz w:val="24"/>
        </w:rPr>
        <w:t>, aldehyde dehydrogenase;</w:t>
      </w:r>
      <w:r w:rsidRPr="000C51EB">
        <w:rPr>
          <w:rFonts w:ascii="Times New Roman" w:hAnsi="Times New Roman"/>
          <w:color w:val="000000" w:themeColor="text1"/>
        </w:rPr>
        <w:t xml:space="preserve"> </w:t>
      </w:r>
      <w:r w:rsidRPr="000C51EB">
        <w:rPr>
          <w:rFonts w:ascii="Times New Roman" w:eastAsia="MS Mincho" w:hAnsi="Times New Roman"/>
          <w:color w:val="000000" w:themeColor="text1"/>
          <w:sz w:val="24"/>
          <w:lang w:eastAsia="ja-JP"/>
        </w:rPr>
        <w:t>AT</w:t>
      </w:r>
      <w:r w:rsidRPr="000C51EB">
        <w:rPr>
          <w:rFonts w:ascii="Times New Roman" w:hAnsi="Times New Roman"/>
          <w:color w:val="000000" w:themeColor="text1"/>
          <w:sz w:val="24"/>
        </w:rPr>
        <w:t>, acetyltransferase 1;</w:t>
      </w:r>
      <w:r w:rsidRPr="000C51EB">
        <w:rPr>
          <w:rFonts w:ascii="Times New Roman" w:hAnsi="Times New Roman"/>
          <w:color w:val="000000" w:themeColor="text1"/>
        </w:rPr>
        <w:t xml:space="preserve"> </w:t>
      </w:r>
      <w:r w:rsidRPr="000C51EB">
        <w:rPr>
          <w:rFonts w:ascii="Times New Roman" w:eastAsia="MS Mincho" w:hAnsi="Times New Roman"/>
          <w:color w:val="000000" w:themeColor="text1"/>
          <w:sz w:val="24"/>
          <w:lang w:eastAsia="ja-JP"/>
        </w:rPr>
        <w:t>JHBP</w:t>
      </w:r>
      <w:r w:rsidRPr="000C51EB">
        <w:rPr>
          <w:rFonts w:ascii="Times New Roman" w:hAnsi="Times New Roman"/>
          <w:color w:val="000000" w:themeColor="text1"/>
          <w:sz w:val="24"/>
        </w:rPr>
        <w:t xml:space="preserve">, hemolymph juvenile hormone-binding protein; </w:t>
      </w:r>
      <w:r w:rsidRPr="000C51EB">
        <w:rPr>
          <w:rFonts w:ascii="Times New Roman" w:eastAsia="MS Mincho" w:hAnsi="Times New Roman"/>
          <w:color w:val="000000" w:themeColor="text1"/>
          <w:sz w:val="24"/>
          <w:lang w:eastAsia="ja-JP"/>
        </w:rPr>
        <w:t>A1E</w:t>
      </w:r>
      <w:r w:rsidRPr="000C51EB">
        <w:rPr>
          <w:rFonts w:ascii="Times New Roman" w:hAnsi="Times New Roman"/>
          <w:color w:val="000000" w:themeColor="text1"/>
          <w:sz w:val="24"/>
        </w:rPr>
        <w:t>, aldose 1-epimerase-like;</w:t>
      </w:r>
      <w:r w:rsidRPr="000C51EB">
        <w:rPr>
          <w:color w:val="000000" w:themeColor="text1"/>
        </w:rPr>
        <w:t xml:space="preserve"> </w:t>
      </w:r>
      <w:r w:rsidRPr="000C51EB">
        <w:rPr>
          <w:rFonts w:ascii="Times New Roman" w:hAnsi="Times New Roman"/>
          <w:color w:val="000000" w:themeColor="text1"/>
          <w:sz w:val="24"/>
        </w:rPr>
        <w:t>17 beta-HSD,</w:t>
      </w:r>
      <w:r w:rsidRPr="000C51EB">
        <w:rPr>
          <w:color w:val="000000" w:themeColor="text1"/>
        </w:rPr>
        <w:t xml:space="preserve"> </w:t>
      </w:r>
      <w:r w:rsidRPr="000C51EB">
        <w:rPr>
          <w:rFonts w:ascii="Times New Roman" w:hAnsi="Times New Roman"/>
          <w:color w:val="000000" w:themeColor="text1"/>
          <w:sz w:val="24"/>
        </w:rPr>
        <w:t xml:space="preserve">17-beta-hydroxysteroid dehydrogenase; </w:t>
      </w:r>
      <w:proofErr w:type="spellStart"/>
      <w:r w:rsidRPr="000C51EB">
        <w:rPr>
          <w:rFonts w:ascii="Times New Roman" w:hAnsi="Times New Roman"/>
          <w:color w:val="000000" w:themeColor="text1"/>
          <w:sz w:val="24"/>
        </w:rPr>
        <w:t>hhex</w:t>
      </w:r>
      <w:proofErr w:type="spellEnd"/>
      <w:r w:rsidRPr="000C51EB">
        <w:rPr>
          <w:rFonts w:ascii="Times New Roman" w:hAnsi="Times New Roman"/>
          <w:color w:val="000000" w:themeColor="text1"/>
          <w:sz w:val="24"/>
        </w:rPr>
        <w:t xml:space="preserve">, </w:t>
      </w:r>
      <w:proofErr w:type="spellStart"/>
      <w:r w:rsidRPr="000C51EB">
        <w:rPr>
          <w:rFonts w:ascii="Times New Roman" w:hAnsi="Times New Roman"/>
          <w:color w:val="000000" w:themeColor="text1"/>
          <w:sz w:val="24"/>
        </w:rPr>
        <w:t>Hematopoietically</w:t>
      </w:r>
      <w:proofErr w:type="spellEnd"/>
      <w:r w:rsidRPr="000C51EB">
        <w:rPr>
          <w:rFonts w:ascii="Times New Roman" w:hAnsi="Times New Roman"/>
          <w:color w:val="000000" w:themeColor="text1"/>
          <w:sz w:val="24"/>
        </w:rPr>
        <w:t xml:space="preserve">-expressed homeobox protein; </w:t>
      </w:r>
      <w:r w:rsidRPr="000C51EB">
        <w:rPr>
          <w:rFonts w:ascii="Times New Roman" w:hAnsi="Times New Roman" w:hint="eastAsia"/>
          <w:color w:val="000000" w:themeColor="text1"/>
          <w:sz w:val="24"/>
        </w:rPr>
        <w:t>CYP</w:t>
      </w:r>
      <w:r w:rsidRPr="000C51EB">
        <w:rPr>
          <w:rFonts w:ascii="Times New Roman" w:hAnsi="Times New Roman"/>
          <w:color w:val="000000" w:themeColor="text1"/>
          <w:sz w:val="24"/>
        </w:rPr>
        <w:t xml:space="preserve"> </w:t>
      </w:r>
      <w:r w:rsidRPr="000C51EB">
        <w:rPr>
          <w:rFonts w:ascii="Times New Roman" w:hAnsi="Times New Roman" w:hint="eastAsia"/>
          <w:color w:val="000000" w:themeColor="text1"/>
          <w:sz w:val="24"/>
        </w:rPr>
        <w:t>B5</w:t>
      </w:r>
      <w:r w:rsidRPr="000C51EB">
        <w:rPr>
          <w:rFonts w:ascii="Times New Roman" w:hAnsi="Times New Roman"/>
          <w:color w:val="000000" w:themeColor="text1"/>
          <w:sz w:val="24"/>
        </w:rPr>
        <w:t xml:space="preserve">, cytochrome </w:t>
      </w:r>
      <w:r w:rsidRPr="000C51EB">
        <w:rPr>
          <w:rFonts w:ascii="Times New Roman" w:hAnsi="Times New Roman" w:hint="eastAsia"/>
          <w:color w:val="000000" w:themeColor="text1"/>
          <w:sz w:val="24"/>
        </w:rPr>
        <w:t xml:space="preserve">P450 </w:t>
      </w:r>
      <w:r w:rsidRPr="000C51EB">
        <w:rPr>
          <w:rFonts w:ascii="Times New Roman" w:hAnsi="Times New Roman"/>
          <w:color w:val="000000" w:themeColor="text1"/>
          <w:sz w:val="24"/>
        </w:rPr>
        <w:t>B5. rpl32, Ribosomal protein L32.</w:t>
      </w:r>
    </w:p>
    <w:p w:rsidR="000C51EB" w:rsidRPr="000C51EB" w:rsidRDefault="000C51EB" w:rsidP="00F802E8">
      <w:pPr>
        <w:rPr>
          <w:rFonts w:ascii="Times New Roman" w:hAnsi="Times New Roman" w:cs="Times New Roman"/>
          <w:sz w:val="24"/>
          <w:szCs w:val="24"/>
        </w:rPr>
      </w:pPr>
    </w:p>
    <w:sectPr w:rsidR="000C51EB" w:rsidRPr="000C51EB" w:rsidSect="00840566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C675C" w:rsidRDefault="005C675C" w:rsidP="00F802E8">
      <w:r>
        <w:separator/>
      </w:r>
    </w:p>
  </w:endnote>
  <w:endnote w:type="continuationSeparator" w:id="0">
    <w:p w:rsidR="005C675C" w:rsidRDefault="005C675C" w:rsidP="00F80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C675C" w:rsidRDefault="005C675C" w:rsidP="00F802E8">
      <w:r>
        <w:separator/>
      </w:r>
    </w:p>
  </w:footnote>
  <w:footnote w:type="continuationSeparator" w:id="0">
    <w:p w:rsidR="005C675C" w:rsidRDefault="005C675C" w:rsidP="00F802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802E8" w:rsidRDefault="000E66A6" w:rsidP="000E66A6">
    <w:r>
      <w:tab/>
    </w:r>
    <w:r>
      <w:tab/>
    </w: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6C6"/>
    <w:rsid w:val="00032B7B"/>
    <w:rsid w:val="00071307"/>
    <w:rsid w:val="000B6B1A"/>
    <w:rsid w:val="000C51EB"/>
    <w:rsid w:val="000E66A6"/>
    <w:rsid w:val="000F3C31"/>
    <w:rsid w:val="000F4E38"/>
    <w:rsid w:val="00155933"/>
    <w:rsid w:val="0020657D"/>
    <w:rsid w:val="002201A3"/>
    <w:rsid w:val="00237E01"/>
    <w:rsid w:val="003141B1"/>
    <w:rsid w:val="00344214"/>
    <w:rsid w:val="00366551"/>
    <w:rsid w:val="003C7BB3"/>
    <w:rsid w:val="003F0C13"/>
    <w:rsid w:val="00404755"/>
    <w:rsid w:val="00423EDF"/>
    <w:rsid w:val="004378AC"/>
    <w:rsid w:val="00437A27"/>
    <w:rsid w:val="00452BB0"/>
    <w:rsid w:val="00485D16"/>
    <w:rsid w:val="00567E15"/>
    <w:rsid w:val="00591EC0"/>
    <w:rsid w:val="005C675C"/>
    <w:rsid w:val="00626C8A"/>
    <w:rsid w:val="006D39D4"/>
    <w:rsid w:val="006D53E1"/>
    <w:rsid w:val="0070705F"/>
    <w:rsid w:val="007127DA"/>
    <w:rsid w:val="00807107"/>
    <w:rsid w:val="00840566"/>
    <w:rsid w:val="00862244"/>
    <w:rsid w:val="008856E6"/>
    <w:rsid w:val="00885C5B"/>
    <w:rsid w:val="008F7FF2"/>
    <w:rsid w:val="0096232B"/>
    <w:rsid w:val="00986CF8"/>
    <w:rsid w:val="009F73F3"/>
    <w:rsid w:val="00A356C6"/>
    <w:rsid w:val="00A527E2"/>
    <w:rsid w:val="00B01F68"/>
    <w:rsid w:val="00B2794F"/>
    <w:rsid w:val="00B9327D"/>
    <w:rsid w:val="00BD1853"/>
    <w:rsid w:val="00BD7FB7"/>
    <w:rsid w:val="00D07200"/>
    <w:rsid w:val="00DA1C73"/>
    <w:rsid w:val="00DB2145"/>
    <w:rsid w:val="00E302B5"/>
    <w:rsid w:val="00E602E5"/>
    <w:rsid w:val="00F802E8"/>
    <w:rsid w:val="00FA7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E65520"/>
  <w15:docId w15:val="{6FDDDDDE-EB46-4020-B411-3C9179B28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4056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E66A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0E66A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0E66A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0E66A6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0E66A6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356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802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802E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802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802E8"/>
    <w:rPr>
      <w:sz w:val="18"/>
      <w:szCs w:val="18"/>
    </w:rPr>
  </w:style>
  <w:style w:type="character" w:styleId="a8">
    <w:name w:val="Hyperlink"/>
    <w:basedOn w:val="a0"/>
    <w:rsid w:val="00F802E8"/>
    <w:rPr>
      <w:color w:val="316C9D"/>
      <w:sz w:val="24"/>
      <w:szCs w:val="24"/>
      <w:u w:val="none"/>
      <w:vertAlign w:val="baseline"/>
    </w:rPr>
  </w:style>
  <w:style w:type="paragraph" w:styleId="a9">
    <w:name w:val="No Spacing"/>
    <w:uiPriority w:val="1"/>
    <w:qFormat/>
    <w:rsid w:val="000E66A6"/>
    <w:pPr>
      <w:widowControl w:val="0"/>
      <w:jc w:val="both"/>
    </w:pPr>
  </w:style>
  <w:style w:type="character" w:customStyle="1" w:styleId="10">
    <w:name w:val="标题 1 字符"/>
    <w:basedOn w:val="a0"/>
    <w:link w:val="1"/>
    <w:uiPriority w:val="9"/>
    <w:rsid w:val="000E66A6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0E66A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0E66A6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0E66A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rsid w:val="000E66A6"/>
    <w:rPr>
      <w:b/>
      <w:bCs/>
      <w:sz w:val="28"/>
      <w:szCs w:val="28"/>
    </w:rPr>
  </w:style>
  <w:style w:type="paragraph" w:styleId="aa">
    <w:name w:val="Normal (Web)"/>
    <w:basedOn w:val="a"/>
    <w:uiPriority w:val="99"/>
    <w:semiHidden/>
    <w:unhideWhenUsed/>
    <w:rsid w:val="00A527E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7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8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9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5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7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0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0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8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9B5A497D-6841-4211-A5CD-52A83DCAF4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541</Characters>
  <Application>Microsoft Office Word</Application>
  <DocSecurity>0</DocSecurity>
  <Lines>12</Lines>
  <Paragraphs>3</Paragraphs>
  <ScaleCrop>false</ScaleCrop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wang</cp:lastModifiedBy>
  <cp:revision>4</cp:revision>
  <dcterms:created xsi:type="dcterms:W3CDTF">2017-10-18T01:56:00Z</dcterms:created>
  <dcterms:modified xsi:type="dcterms:W3CDTF">2017-10-18T02:45:00Z</dcterms:modified>
</cp:coreProperties>
</file>